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55" w:rsidRPr="00A951E7" w:rsidRDefault="00072E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1 </w:t>
      </w:r>
      <w:r w:rsidR="00A951E7" w:rsidRPr="00A951E7">
        <w:rPr>
          <w:rFonts w:ascii="Times New Roman" w:hAnsi="Times New Roman" w:cs="Times New Roman"/>
          <w:sz w:val="24"/>
          <w:szCs w:val="24"/>
        </w:rPr>
        <w:t>MEDLINE SEARCH FOR TELESTROKE</w:t>
      </w:r>
    </w:p>
    <w:p w:rsidR="00A951E7" w:rsidRPr="00A951E7" w:rsidRDefault="00A951E7">
      <w:pPr>
        <w:rPr>
          <w:rFonts w:ascii="Times New Roman" w:hAnsi="Times New Roman" w:cs="Times New Roman"/>
          <w:sz w:val="24"/>
          <w:szCs w:val="24"/>
        </w:rPr>
      </w:pP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1. </w:t>
      </w:r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rovascular</w:t>
      </w:r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disorders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basal ganglia cerebrovascular disease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brain ischemia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carotid artery diseases/ or cerebrovascular accident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brain infarction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cerebrovascular trauma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hypoxia-ischemia, brain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intracranial arterial diseases/ or intracranial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arteriovenous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malformations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"Intracranial Embolism and Thrombosis"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intracranial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hemorrhages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/ or vasospasm, intracranial/ or vertebral artery dissection/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2. (stroke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poststroke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or post-stroke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rovasc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brain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vasc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cerebral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vasc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va</w:t>
      </w:r>
      <w:proofErr w:type="spellEnd"/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apoplex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$ or SAH).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w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.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3. ((brain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r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ell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intracran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intracerebral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) adj5 (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isch</w:t>
      </w:r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?emi</w:t>
      </w:r>
      <w:proofErr w:type="spellEnd"/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infarct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hrombo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emboli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occlus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$)).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w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.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4. ((brain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r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cerebell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intracerebral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or intracranial or subarachnoid) adj5 (haemorrhage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hemorrhage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$ or haematoma$ or hematoma$ or bleed$)).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w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.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5. </w:t>
      </w:r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hemiplegia</w:t>
      </w:r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/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paresis/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6. (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hemipleg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$ or 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hemipar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$ or paresis or paretic).</w:t>
      </w:r>
      <w:proofErr w:type="spell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w</w:t>
      </w:r>
      <w:proofErr w:type="spell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.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7. 1 or 2 or 3 or 4 or 5 or 6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8. </w:t>
      </w:r>
      <w:proofErr w:type="spellStart"/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exp</w:t>
      </w:r>
      <w:proofErr w:type="spellEnd"/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 Telemedicine/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9. Emergency Medical Service Communication Systems/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 xml:space="preserve">10. </w:t>
      </w:r>
      <w:proofErr w:type="gramStart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tele</w:t>
      </w:r>
      <w:proofErr w:type="gramEnd"/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$.tw.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11. 8 or 9 or 10</w:t>
      </w:r>
    </w:p>
    <w:p w:rsidR="00A951E7" w:rsidRPr="00A951E7" w:rsidRDefault="00A951E7" w:rsidP="00A951E7">
      <w:pPr>
        <w:spacing w:line="360" w:lineRule="atLeast"/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</w:pPr>
      <w:r w:rsidRPr="00A951E7">
        <w:rPr>
          <w:rFonts w:ascii="Times New Roman" w:eastAsia="Times New Roman" w:hAnsi="Times New Roman" w:cs="Times New Roman"/>
          <w:color w:val="0A0905"/>
          <w:sz w:val="24"/>
          <w:szCs w:val="24"/>
          <w:lang w:eastAsia="en-GB"/>
        </w:rPr>
        <w:t>12. 7 and 11</w:t>
      </w:r>
    </w:p>
    <w:p w:rsidR="00A951E7" w:rsidRPr="00A951E7" w:rsidRDefault="00A951E7">
      <w:pPr>
        <w:rPr>
          <w:rFonts w:ascii="Times New Roman" w:hAnsi="Times New Roman" w:cs="Times New Roman"/>
          <w:sz w:val="24"/>
          <w:szCs w:val="24"/>
        </w:rPr>
      </w:pPr>
    </w:p>
    <w:sectPr w:rsidR="00A951E7" w:rsidRPr="00A95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E7"/>
    <w:rsid w:val="00072E2A"/>
    <w:rsid w:val="0045675A"/>
    <w:rsid w:val="005464F6"/>
    <w:rsid w:val="00567A03"/>
    <w:rsid w:val="00754409"/>
    <w:rsid w:val="009A03F9"/>
    <w:rsid w:val="00A951E7"/>
    <w:rsid w:val="00CC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19400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1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89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64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80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15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1619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918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5215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66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135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793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446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1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247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81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88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502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840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342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226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841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451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561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517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14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146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82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25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77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618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6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05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ey French</dc:creator>
  <cp:lastModifiedBy>Beverley French</cp:lastModifiedBy>
  <cp:revision>2</cp:revision>
  <dcterms:created xsi:type="dcterms:W3CDTF">2013-10-10T14:25:00Z</dcterms:created>
  <dcterms:modified xsi:type="dcterms:W3CDTF">2013-10-10T14:25:00Z</dcterms:modified>
</cp:coreProperties>
</file>